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9F9F5" w14:textId="77777777" w:rsidR="00DC00B4" w:rsidRDefault="00EA17EE">
      <w:pPr>
        <w:adjustRightInd/>
        <w:snapToGrid/>
        <w:spacing w:after="0" w:line="480" w:lineRule="auto"/>
        <w:ind w:firstLineChars="200" w:firstLine="422"/>
        <w:jc w:val="both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lang w:val="en-GB"/>
        </w:rPr>
        <w:t>S</w:t>
      </w:r>
      <w:r>
        <w:rPr>
          <w:rFonts w:ascii="Times New Roman" w:hAnsi="Times New Roman" w:hint="eastAsia"/>
          <w:b/>
          <w:bCs/>
          <w:sz w:val="21"/>
          <w:szCs w:val="21"/>
        </w:rPr>
        <w:t>1</w:t>
      </w:r>
      <w:r>
        <w:rPr>
          <w:rFonts w:ascii="Times New Roman" w:hAnsi="Times New Roman"/>
          <w:b/>
          <w:bCs/>
          <w:sz w:val="21"/>
          <w:szCs w:val="21"/>
          <w:lang w:val="en-GB"/>
        </w:rPr>
        <w:t xml:space="preserve"> Table</w:t>
      </w:r>
      <w:r>
        <w:rPr>
          <w:rFonts w:ascii="Times New Roman" w:hAnsi="Times New Roman" w:hint="eastAsia"/>
          <w:b/>
          <w:bCs/>
          <w:sz w:val="21"/>
          <w:szCs w:val="21"/>
        </w:rPr>
        <w:t>.the scores for CPCs of 13operating positions</w:t>
      </w:r>
    </w:p>
    <w:tbl>
      <w:tblPr>
        <w:tblW w:w="1173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1108"/>
        <w:gridCol w:w="781"/>
        <w:gridCol w:w="823"/>
        <w:gridCol w:w="781"/>
        <w:gridCol w:w="823"/>
        <w:gridCol w:w="822"/>
        <w:gridCol w:w="781"/>
        <w:gridCol w:w="781"/>
        <w:gridCol w:w="826"/>
        <w:gridCol w:w="736"/>
        <w:gridCol w:w="843"/>
        <w:gridCol w:w="915"/>
        <w:gridCol w:w="950"/>
      </w:tblGrid>
      <w:tr w:rsidR="00DC00B4" w14:paraId="178D6CFB" w14:textId="77777777">
        <w:trPr>
          <w:trHeight w:val="563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C67081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s No.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47AE3D43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271043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4BA7EE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3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41A3391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DD2EC2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5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0FBB174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6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778904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7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742CD7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8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28D0ABB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9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685762E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10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7B79AA8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11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058F035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12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A80BAD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（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13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）</w:t>
            </w:r>
          </w:p>
        </w:tc>
      </w:tr>
      <w:tr w:rsidR="00DC00B4" w14:paraId="2A48D4A0" w14:textId="77777777">
        <w:trPr>
          <w:trHeight w:val="544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279A919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1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6FD0B88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6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5440F5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4.1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0F0DB05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7.76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B3389E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38.2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33DF32E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39.18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AA6EF2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38.5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1314A9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2B06544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2CDBD2B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6.0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0830067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35757F8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30.0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77A9B4D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33.9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48B2CF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</w:tr>
      <w:tr w:rsidR="00DC00B4" w14:paraId="26B1F822" w14:textId="77777777">
        <w:trPr>
          <w:trHeight w:val="574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4711D03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116EDDB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3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653CDE1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9.0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B202689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3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4B73595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2.08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23375D5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2.20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E037F7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4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73D8A9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0.4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5EFA899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5.5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4C7D2B5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9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78F3848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7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312F775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0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0503530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B93F88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30</w:t>
            </w:r>
          </w:p>
        </w:tc>
      </w:tr>
      <w:tr w:rsidR="00DC00B4" w14:paraId="08EAB7F2" w14:textId="77777777">
        <w:trPr>
          <w:trHeight w:val="619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148906E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67DA5129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2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D68872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0.0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E15EDA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8.5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5A4A537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0.0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070E08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3.76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3563B01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0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4C67D3D9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1.1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4637161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5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4A56ECD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1.48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03C892F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6.7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40BB545E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1.0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6DA061E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8.9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CD9C1C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72</w:t>
            </w:r>
          </w:p>
        </w:tc>
      </w:tr>
      <w:tr w:rsidR="00DC00B4" w14:paraId="3E701C30" w14:textId="77777777">
        <w:trPr>
          <w:trHeight w:val="604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2F9F868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15F9753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4.3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E1275F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7.98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544DE19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4.2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E093C9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9.5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366996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8.20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52185DA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9.7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BCCFFC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9.7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527DF6D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6.54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4572BB9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6.3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5D937FD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8.4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7E9D7D0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5.9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7AD3634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48.1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A94182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02</w:t>
            </w:r>
          </w:p>
        </w:tc>
      </w:tr>
      <w:tr w:rsidR="00DC00B4" w14:paraId="139F11EC" w14:textId="77777777">
        <w:trPr>
          <w:trHeight w:val="574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6DF62CD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1823E27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9.4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3B2DFE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1.72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70441BA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7.9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FE67A4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3.54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47ED420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4.82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740A800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9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51DE479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5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576D246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6.8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111B48C3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7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5EC3082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1.9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7B1D8E0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0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37DF4B2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4.2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C54286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1.80</w:t>
            </w:r>
          </w:p>
        </w:tc>
      </w:tr>
      <w:tr w:rsidR="00DC00B4" w14:paraId="23FF27A1" w14:textId="77777777">
        <w:trPr>
          <w:trHeight w:val="619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587F530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27A18B5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6.6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B6B40E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4.0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CA4BB0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9.3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6A7B38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7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A9E9CB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82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1EF7A3E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3.8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2B315ADE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2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F77AEE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7.0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4D7E570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3.74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02DD390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6.8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7BE09B33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8.2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72AEEA7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7.5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B64C5A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82.00</w:t>
            </w:r>
          </w:p>
        </w:tc>
      </w:tr>
      <w:tr w:rsidR="00DC00B4" w14:paraId="35F7A525" w14:textId="77777777">
        <w:trPr>
          <w:trHeight w:val="589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0EA0196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2EFBCDC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D111B37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6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44DC60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95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6B1D09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2.8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3E9CA5A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90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1A8B94E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7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7DBC28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68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44C2646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2.28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70926F19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2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3CBD0E5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4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3BDAF332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2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59B0A0B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1.3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812D80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2.20</w:t>
            </w:r>
          </w:p>
        </w:tc>
      </w:tr>
      <w:tr w:rsidR="00DC00B4" w14:paraId="2B9F97C8" w14:textId="77777777">
        <w:trPr>
          <w:trHeight w:val="634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7887534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7A92DEF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6F81E7E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0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5AB62B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9.4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AF6C47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0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67DB2B9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00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5E23581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6.7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CF6E18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1.4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6364E2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0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1C61402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76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59E60588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0.6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686F208C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5.0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0A409B84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60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B9AC5B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20</w:t>
            </w:r>
          </w:p>
        </w:tc>
      </w:tr>
      <w:tr w:rsidR="00DC00B4" w14:paraId="09B06427" w14:textId="77777777">
        <w:trPr>
          <w:trHeight w:val="655"/>
        </w:trPr>
        <w:tc>
          <w:tcPr>
            <w:tcW w:w="763" w:type="dxa"/>
            <w:tcBorders>
              <w:tl2br w:val="nil"/>
              <w:tr2bl w:val="nil"/>
            </w:tcBorders>
            <w:vAlign w:val="center"/>
          </w:tcPr>
          <w:p w14:paraId="248EA43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b/>
                <w:bCs/>
                <w:sz w:val="16"/>
                <w:szCs w:val="16"/>
              </w:rPr>
            </w:pP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CPC</w:t>
            </w:r>
            <w:r>
              <w:rPr>
                <w:rFonts w:ascii="AdvOT596495f2" w:hAnsi="AdvOT596495f2" w:hint="eastAsia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0F3E42D9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5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62973E25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8.70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5F37FDF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8.44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215BAA1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6.22</w:t>
            </w:r>
          </w:p>
        </w:tc>
        <w:tc>
          <w:tcPr>
            <w:tcW w:w="823" w:type="dxa"/>
            <w:tcBorders>
              <w:tl2br w:val="nil"/>
              <w:tr2bl w:val="nil"/>
            </w:tcBorders>
            <w:vAlign w:val="center"/>
          </w:tcPr>
          <w:p w14:paraId="16A56F2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7.74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center"/>
          </w:tcPr>
          <w:p w14:paraId="63A7167F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C16EE5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3.22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6C332AA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2.90</w:t>
            </w:r>
          </w:p>
        </w:tc>
        <w:tc>
          <w:tcPr>
            <w:tcW w:w="826" w:type="dxa"/>
            <w:tcBorders>
              <w:tl2br w:val="nil"/>
              <w:tr2bl w:val="nil"/>
            </w:tcBorders>
            <w:vAlign w:val="center"/>
          </w:tcPr>
          <w:p w14:paraId="797B652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5.90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center"/>
          </w:tcPr>
          <w:p w14:paraId="0DE5126B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4.7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vAlign w:val="center"/>
          </w:tcPr>
          <w:p w14:paraId="280046A6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 w14:paraId="2DA3157D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50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647C2550" w14:textId="77777777" w:rsidR="00DC00B4" w:rsidRDefault="00EA17EE">
            <w:pPr>
              <w:spacing w:line="300" w:lineRule="exact"/>
              <w:jc w:val="center"/>
              <w:rPr>
                <w:rFonts w:ascii="AdvOT596495f2" w:hAnsi="AdvOT596495f2"/>
                <w:sz w:val="16"/>
                <w:szCs w:val="16"/>
              </w:rPr>
            </w:pPr>
            <w:r>
              <w:rPr>
                <w:rFonts w:ascii="AdvOT596495f2" w:hAnsi="AdvOT596495f2" w:hint="eastAsia"/>
                <w:sz w:val="16"/>
                <w:szCs w:val="16"/>
              </w:rPr>
              <w:t>77.92</w:t>
            </w:r>
          </w:p>
        </w:tc>
      </w:tr>
    </w:tbl>
    <w:p w14:paraId="245D7D07" w14:textId="77777777" w:rsidR="00DC00B4" w:rsidRDefault="00DC00B4"/>
    <w:sectPr w:rsidR="00DC00B4">
      <w:pgSz w:w="11905" w:h="16838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C0485" w14:textId="77777777" w:rsidR="00000000" w:rsidRDefault="00EA17EE">
      <w:pPr>
        <w:spacing w:after="0"/>
      </w:pPr>
      <w:r>
        <w:separator/>
      </w:r>
    </w:p>
  </w:endnote>
  <w:endnote w:type="continuationSeparator" w:id="0">
    <w:p w14:paraId="324C8B7B" w14:textId="77777777" w:rsidR="00000000" w:rsidRDefault="00EA17E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2378E" w14:textId="77777777" w:rsidR="00DC00B4" w:rsidRDefault="00EA17EE">
      <w:pPr>
        <w:spacing w:after="0"/>
      </w:pPr>
      <w:r>
        <w:separator/>
      </w:r>
    </w:p>
  </w:footnote>
  <w:footnote w:type="continuationSeparator" w:id="0">
    <w:p w14:paraId="6EF6B196" w14:textId="77777777" w:rsidR="00DC00B4" w:rsidRDefault="00EA17E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00B4"/>
    <w:rsid w:val="00AF0498"/>
    <w:rsid w:val="00DC00B4"/>
    <w:rsid w:val="00EA17EE"/>
    <w:rsid w:val="137E7F24"/>
    <w:rsid w:val="27DC5D22"/>
    <w:rsid w:val="2B9A2BC2"/>
    <w:rsid w:val="35E56F9E"/>
    <w:rsid w:val="40F7259E"/>
    <w:rsid w:val="452C4BA1"/>
    <w:rsid w:val="59D8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90D064"/>
  <w15:docId w15:val="{FD712D3D-8073-4AFB-81BD-68E69CBC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SimSun" w:hAnsi="Tahoma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3</cp:revision>
  <dcterms:created xsi:type="dcterms:W3CDTF">2021-06-15T09:40:00Z</dcterms:created>
  <dcterms:modified xsi:type="dcterms:W3CDTF">2021-07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834B65D7D1B42DBAC8F9B98AC231C50</vt:lpwstr>
  </property>
</Properties>
</file>